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55290" w14:textId="2DFEFF06" w:rsidR="00FB723B" w:rsidRPr="001B4100" w:rsidRDefault="00FB723B" w:rsidP="00FB723B">
      <w:pPr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sz w:val="20"/>
          <w:szCs w:val="20"/>
        </w:rPr>
        <w:t xml:space="preserve">Tests of incoherence by node-splitting method fitted the node-splitting model of Dias </w:t>
      </w:r>
      <w:proofErr w:type="gramStart"/>
      <w:r w:rsidRPr="001B4100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1B4100">
        <w:rPr>
          <w:rFonts w:ascii="Times New Roman" w:hAnsi="Times New Roman" w:cs="Times New Roman"/>
          <w:sz w:val="20"/>
          <w:szCs w:val="20"/>
        </w:rPr>
        <w:t xml:space="preserve"> al.</w:t>
      </w:r>
      <w:r w:rsidR="00B52EF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B4100">
        <w:rPr>
          <w:rFonts w:ascii="Times New Roman" w:hAnsi="Times New Roman" w:cs="Times New Roman"/>
          <w:sz w:val="20"/>
          <w:szCs w:val="20"/>
        </w:rPr>
        <w:t xml:space="preserve"> The results reported the estimated direct and indirect treatment effects and their difference; the P-value for the difference is the test of coherence.</w:t>
      </w:r>
    </w:p>
    <w:p w14:paraId="2BAD1A55" w14:textId="77777777" w:rsidR="00FB723B" w:rsidRPr="001B4100" w:rsidRDefault="00FB723B" w:rsidP="00FB723B">
      <w:pPr>
        <w:rPr>
          <w:rFonts w:ascii="Times New Roman" w:hAnsi="Times New Roman" w:cs="Times New Roman"/>
          <w:sz w:val="22"/>
          <w:szCs w:val="20"/>
        </w:rPr>
      </w:pPr>
    </w:p>
    <w:p w14:paraId="2AD7F550" w14:textId="0A38B76C" w:rsidR="00FB723B" w:rsidRPr="001B4100" w:rsidRDefault="00B52EF9" w:rsidP="00FB72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a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  <w:bCs/>
        </w:rPr>
        <w:t>Abstinence at 12 Weeks.</w:t>
      </w:r>
      <w:proofErr w:type="gramEnd"/>
    </w:p>
    <w:tbl>
      <w:tblPr>
        <w:tblW w:w="1070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71E443F8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ACE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E1B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A802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B90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60568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34E4D563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1073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2C2A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9F1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93E6A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4F6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6038F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758F3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492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8121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0848353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DB01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D8FAC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18DC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DBE6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2AE0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FB917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094D6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EBAFA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BE72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97</w:t>
            </w:r>
          </w:p>
        </w:tc>
      </w:tr>
      <w:tr w:rsidR="00FB723B" w:rsidRPr="001B4100" w14:paraId="675B849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2E3EA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270F1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7AF7E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85B0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E1B46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D410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9AC8E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19966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AC34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64</w:t>
            </w:r>
          </w:p>
        </w:tc>
      </w:tr>
      <w:tr w:rsidR="00FB723B" w:rsidRPr="001B4100" w14:paraId="13F7C13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FB26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0936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84C4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63E71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A47E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8D0A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C5F2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072B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0F31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07</w:t>
            </w:r>
          </w:p>
        </w:tc>
      </w:tr>
      <w:tr w:rsidR="00FB723B" w:rsidRPr="001B4100" w14:paraId="68FC6AA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BB8EE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670C4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4F45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36B2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7551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B870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C2FA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1BCC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8FC8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25</w:t>
            </w:r>
          </w:p>
        </w:tc>
      </w:tr>
      <w:tr w:rsidR="00FB723B" w:rsidRPr="001B4100" w14:paraId="63A7583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94875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1A274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6161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D8DB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7BD23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3D9F3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11E3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438D9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9C4F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900</w:t>
            </w:r>
          </w:p>
        </w:tc>
      </w:tr>
      <w:tr w:rsidR="00FB723B" w:rsidRPr="001B4100" w14:paraId="1EA1D41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EFD4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A8C40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7557E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B9E91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30362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9965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E5628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023C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CC31D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40</w:t>
            </w:r>
          </w:p>
        </w:tc>
      </w:tr>
      <w:tr w:rsidR="00FB723B" w:rsidRPr="001B4100" w14:paraId="185A448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5314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468D0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9C27A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AAAF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2810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05AA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5E11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DDF2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9E1A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57</w:t>
            </w:r>
          </w:p>
        </w:tc>
      </w:tr>
      <w:tr w:rsidR="00FB723B" w:rsidRPr="001B4100" w14:paraId="65DA02F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04E1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5113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5A04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709F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AE88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C430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9188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3A40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CCE7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79</w:t>
            </w:r>
          </w:p>
        </w:tc>
      </w:tr>
      <w:tr w:rsidR="00FB723B" w:rsidRPr="001B4100" w14:paraId="0C31B5B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B1E73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014A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8D6E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E18D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0473B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D8463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09924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3E7F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A558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42</w:t>
            </w:r>
          </w:p>
        </w:tc>
      </w:tr>
      <w:tr w:rsidR="00FB723B" w:rsidRPr="001B4100" w14:paraId="59BC8B7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14F6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5122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B040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9BD3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1908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74B76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ACFD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8326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7AF9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53</w:t>
            </w:r>
          </w:p>
        </w:tc>
      </w:tr>
      <w:tr w:rsidR="00FB723B" w:rsidRPr="001B4100" w14:paraId="3C1F8CC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3F67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5FD7E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EB5F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CB4C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3189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81749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619D6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DFE0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B2241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06</w:t>
            </w:r>
          </w:p>
        </w:tc>
      </w:tr>
      <w:tr w:rsidR="00FB723B" w:rsidRPr="001B4100" w14:paraId="341F7DE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6882E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721B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85953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BA86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B63C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40A90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A168C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3C8DA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131B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20</w:t>
            </w:r>
          </w:p>
        </w:tc>
      </w:tr>
      <w:tr w:rsidR="00FB723B" w:rsidRPr="001B4100" w14:paraId="429E6E7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2D60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E0E14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2FEE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D074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1842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5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C96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1A13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5.4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5A68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73D4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45</w:t>
            </w:r>
          </w:p>
        </w:tc>
      </w:tr>
      <w:tr w:rsidR="00FB723B" w:rsidRPr="001B4100" w14:paraId="1922CEC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0017E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A1E8D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6F27F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5E46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D455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D59A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A5A40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91AA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5099A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51</w:t>
            </w:r>
          </w:p>
        </w:tc>
      </w:tr>
      <w:tr w:rsidR="00FB723B" w:rsidRPr="001B4100" w14:paraId="20F8C84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640DC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7232F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19D7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7750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4D62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F902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0A5D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ABDA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F3D3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36</w:t>
            </w:r>
          </w:p>
        </w:tc>
      </w:tr>
      <w:tr w:rsidR="00FB723B" w:rsidRPr="001B4100" w14:paraId="59073ED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29554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B96D6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A7F4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6E3C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118D2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61AD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562D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0F0AA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192E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79</w:t>
            </w:r>
          </w:p>
        </w:tc>
      </w:tr>
      <w:tr w:rsidR="00FB723B" w:rsidRPr="001B4100" w14:paraId="3718A7A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03CE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1C78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3EDC7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9C7C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5588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650CF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089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8B447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CE36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57</w:t>
            </w:r>
          </w:p>
        </w:tc>
      </w:tr>
      <w:tr w:rsidR="00FB723B" w:rsidRPr="001B4100" w14:paraId="7079E07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E42A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4413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9E3B5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566EF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EBB9B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40A6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39C03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9057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79889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45</w:t>
            </w:r>
          </w:p>
        </w:tc>
      </w:tr>
      <w:tr w:rsidR="00FB723B" w:rsidRPr="001B4100" w14:paraId="707BCDA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45C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728B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6E52F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72C2F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ADB49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F646F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0E705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F7987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9FBF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05</w:t>
            </w:r>
          </w:p>
        </w:tc>
      </w:tr>
      <w:tr w:rsidR="00FB723B" w:rsidRPr="001B4100" w14:paraId="218FBB4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8DA5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153EC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1664B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225CB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4C37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043F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F6C88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77C0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1A35D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83</w:t>
            </w:r>
          </w:p>
        </w:tc>
      </w:tr>
      <w:tr w:rsidR="00FB723B" w:rsidRPr="001B4100" w14:paraId="0E39DE4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10E5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3E040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2E39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6CF1B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8133A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A736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D18D4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24CC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B70B5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83</w:t>
            </w:r>
          </w:p>
        </w:tc>
      </w:tr>
      <w:tr w:rsidR="00FB723B" w:rsidRPr="001B4100" w14:paraId="61053C4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11C2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505E0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32F7D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5A1A9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5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BBE5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41.4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5BAD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0CA9B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41.4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D8BC0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B363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45</w:t>
            </w:r>
          </w:p>
        </w:tc>
      </w:tr>
      <w:tr w:rsidR="00FB723B" w:rsidRPr="001B4100" w14:paraId="02DF696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E606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8B71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991B5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BB95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62493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A0231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6F0E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80F3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16C71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723B" w:rsidRPr="001B4100" w14:paraId="4513313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DAB3C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2F0D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2765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7AA2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B8E7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9EEBF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CF465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C944E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65239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83</w:t>
            </w:r>
          </w:p>
        </w:tc>
      </w:tr>
      <w:tr w:rsidR="00FB723B" w:rsidRPr="001B4100" w14:paraId="3E2A8CC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550C1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BE80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4C62D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7972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3.9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361D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1101B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7B217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BFD29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FE7DB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83</w:t>
            </w:r>
          </w:p>
        </w:tc>
      </w:tr>
    </w:tbl>
    <w:p w14:paraId="0168B02E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0"/>
          <w:szCs w:val="20"/>
        </w:rPr>
        <w:sectPr w:rsidR="00FB723B" w:rsidRPr="001B4100" w:rsidSect="00417CBA">
          <w:pgSz w:w="12240" w:h="15840"/>
          <w:pgMar w:top="709" w:right="1134" w:bottom="1134" w:left="1134" w:header="720" w:footer="720" w:gutter="0"/>
          <w:cols w:space="720"/>
          <w:noEndnote/>
        </w:sectPr>
      </w:pPr>
    </w:p>
    <w:p w14:paraId="283B7E86" w14:textId="2C50A6BD" w:rsidR="00FB723B" w:rsidRPr="001B4100" w:rsidRDefault="00B52EF9" w:rsidP="00FB723B">
      <w:pPr>
        <w:ind w:left="-426" w:right="-71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S8</w:t>
      </w:r>
      <w:r w:rsidR="00FB723B">
        <w:rPr>
          <w:rFonts w:ascii="Times New Roman" w:hAnsi="Times New Roman" w:cs="Times New Roman"/>
          <w:b/>
        </w:rPr>
        <w:t xml:space="preserve">b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  <w:bCs/>
        </w:rPr>
        <w:t>Abstinence at the End of Treatment.</w:t>
      </w:r>
      <w:proofErr w:type="gramEnd"/>
    </w:p>
    <w:p w14:paraId="0D719BCC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</w:rPr>
      </w:pPr>
    </w:p>
    <w:tbl>
      <w:tblPr>
        <w:tblW w:w="1070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25EA4C81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729A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91368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E5C58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819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59D91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1CCC53E6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5C21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739B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3206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3AC9C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C78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7CBF6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C7C21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6CAC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0FE4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1183AC5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BB4EF5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D0F3E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8E7A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4B3D7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81011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40F3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99C4B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1BB9A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AF19F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6</w:t>
            </w:r>
          </w:p>
        </w:tc>
      </w:tr>
      <w:tr w:rsidR="00FB723B" w:rsidRPr="001B4100" w14:paraId="3A6D281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7835E5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B837F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477A7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31CD2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97DAF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B8C78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CB085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0CC9E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AA6EE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1</w:t>
            </w:r>
          </w:p>
        </w:tc>
      </w:tr>
      <w:tr w:rsidR="00FB723B" w:rsidRPr="001B4100" w14:paraId="235B1DB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A7356D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B945E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BA93D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C592E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A1FA9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8508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D6D9D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6FAB7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14A4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8</w:t>
            </w:r>
          </w:p>
        </w:tc>
      </w:tr>
      <w:tr w:rsidR="00FB723B" w:rsidRPr="001B4100" w14:paraId="03BDDC3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8F0D54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FF3D4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DEF76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C61B2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DC22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DE112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4608B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C87F9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D37F0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1</w:t>
            </w:r>
          </w:p>
        </w:tc>
      </w:tr>
      <w:tr w:rsidR="00FB723B" w:rsidRPr="001B4100" w14:paraId="5BB3692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69A5A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C3D2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D2951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AEC61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F10F7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AC57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A5FE0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10562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C5BB6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1</w:t>
            </w:r>
          </w:p>
        </w:tc>
      </w:tr>
      <w:tr w:rsidR="00FB723B" w:rsidRPr="001B4100" w14:paraId="2AB60CE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D71934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EE8D4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AF794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CD268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4C2C0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14B8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C3F9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20FFE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068F5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7</w:t>
            </w:r>
          </w:p>
        </w:tc>
      </w:tr>
      <w:tr w:rsidR="00FB723B" w:rsidRPr="001B4100" w14:paraId="6944B1EA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A7E12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63453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623BA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80B4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F57BE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9E65D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B4DF2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E218B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DBD34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</w:tr>
      <w:tr w:rsidR="00FB723B" w:rsidRPr="001B4100" w14:paraId="49ADA1B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6A5287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ECBA7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BA549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4D5F7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53E38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D35B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13A99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DF17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04C2A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3</w:t>
            </w:r>
          </w:p>
        </w:tc>
      </w:tr>
      <w:tr w:rsidR="00FB723B" w:rsidRPr="001B4100" w14:paraId="14F9F98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1EA22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1FEF7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32B59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6E653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2E8BC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5618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B6B2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F9D13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B167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6</w:t>
            </w:r>
          </w:p>
        </w:tc>
      </w:tr>
      <w:tr w:rsidR="00FB723B" w:rsidRPr="001B4100" w14:paraId="16A119C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E5594C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FA27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293BC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E6F4C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48FB5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DE0C7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92353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1020A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C062F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1</w:t>
            </w:r>
          </w:p>
        </w:tc>
      </w:tr>
      <w:tr w:rsidR="00FB723B" w:rsidRPr="001B4100" w14:paraId="0EEDA02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60FA1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72596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DC639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E560E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C3A84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1C942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B56A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84C5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C663C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1</w:t>
            </w:r>
          </w:p>
        </w:tc>
      </w:tr>
      <w:tr w:rsidR="00FB723B" w:rsidRPr="001B4100" w14:paraId="039D934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26DFF9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6B366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143E8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AEB03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AAB6D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3480E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4256B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049B4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C661A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5</w:t>
            </w:r>
          </w:p>
        </w:tc>
      </w:tr>
      <w:tr w:rsidR="00FB723B" w:rsidRPr="001B4100" w14:paraId="259558D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288A99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59EE1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0EDDE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6333E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CA974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A7CB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30923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651D5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24887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3</w:t>
            </w:r>
          </w:p>
        </w:tc>
      </w:tr>
      <w:tr w:rsidR="00FB723B" w:rsidRPr="001B4100" w14:paraId="73A781D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7CF3E2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A51A8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F705B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A2BCC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3212C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69A3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56B54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7620E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D997F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0</w:t>
            </w:r>
          </w:p>
        </w:tc>
      </w:tr>
      <w:tr w:rsidR="00FB723B" w:rsidRPr="001B4100" w14:paraId="7B66EB7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2E291E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EC4D5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5F328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21786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14AC5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250DF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951CE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8202B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AFE81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9</w:t>
            </w:r>
          </w:p>
        </w:tc>
      </w:tr>
      <w:tr w:rsidR="00FB723B" w:rsidRPr="001B4100" w14:paraId="60815B1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63B714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73508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E467B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6AAA5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14EE6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0A740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121A7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8F277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9FC5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0</w:t>
            </w:r>
          </w:p>
        </w:tc>
      </w:tr>
      <w:tr w:rsidR="00FB723B" w:rsidRPr="001B4100" w14:paraId="2FE1F7F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91170A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2DBA9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5D0D0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97FE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3CFA9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6650B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34535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6E84B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E6B60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1</w:t>
            </w:r>
          </w:p>
        </w:tc>
      </w:tr>
      <w:tr w:rsidR="00FB723B" w:rsidRPr="001B4100" w14:paraId="6654F2A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1CAD2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FE8DD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9449B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DF9B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C2508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9728F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0BB69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67B7E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073A5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9</w:t>
            </w:r>
          </w:p>
        </w:tc>
      </w:tr>
      <w:tr w:rsidR="00FB723B" w:rsidRPr="001B4100" w14:paraId="40C5606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ED66C7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8CBB0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EFFA7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68C24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F130B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E60AE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3C615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FD76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A80B4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3</w:t>
            </w:r>
          </w:p>
        </w:tc>
      </w:tr>
      <w:tr w:rsidR="00FB723B" w:rsidRPr="001B4100" w14:paraId="76831BF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0F7547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13114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8B1E5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1712D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3AC74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AD9D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83BCA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EA6C8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52408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9</w:t>
            </w:r>
          </w:p>
        </w:tc>
      </w:tr>
      <w:tr w:rsidR="00FB723B" w:rsidRPr="001B4100" w14:paraId="172650A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D4BC28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step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4313E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5EBEA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C43E8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9F3CD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EE241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EAE58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74A38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B2DF1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0</w:t>
            </w:r>
          </w:p>
        </w:tc>
      </w:tr>
      <w:tr w:rsidR="00FB723B" w:rsidRPr="001B4100" w14:paraId="31482DA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0C679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FAE57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41504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B1BC6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9500D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4D76D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D50E5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94F41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648B7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</w:t>
            </w:r>
          </w:p>
        </w:tc>
      </w:tr>
      <w:tr w:rsidR="00FB723B" w:rsidRPr="001B4100" w14:paraId="2D6B362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0C2115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5DEC1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35D59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4FC909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E04D8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0B76D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DB939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B9CE2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25FD1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1</w:t>
            </w:r>
          </w:p>
        </w:tc>
      </w:tr>
      <w:tr w:rsidR="00FB723B" w:rsidRPr="001B4100" w14:paraId="00AC815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09EF29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289BB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EA683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ACCA5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DA5214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8B9C2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F1C08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73145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DF402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6</w:t>
            </w:r>
          </w:p>
        </w:tc>
      </w:tr>
      <w:tr w:rsidR="00FB723B" w:rsidRPr="001B4100" w14:paraId="7F93A76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E9CAE7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19EEE3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EE604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F0F15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66829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DF19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191F6B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D71A5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99C7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6</w:t>
            </w:r>
          </w:p>
        </w:tc>
      </w:tr>
      <w:tr w:rsidR="00FB723B" w:rsidRPr="001B4100" w14:paraId="40A2FE7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898955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667232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37CCB8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B57F8A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EAC30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489A9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606647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40AB8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2206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4</w:t>
            </w:r>
          </w:p>
        </w:tc>
      </w:tr>
      <w:tr w:rsidR="00FB723B" w:rsidRPr="001B4100" w14:paraId="4EC807A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09FC24" w14:textId="77777777" w:rsidR="00FB723B" w:rsidRPr="001B4100" w:rsidRDefault="00FB723B" w:rsidP="0044685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12 step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1ADF26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EF8821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460CDD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6860F0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5BAB2F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C2F54E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4972E5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9B8EC" w14:textId="77777777" w:rsidR="00FB723B" w:rsidRPr="001B4100" w:rsidRDefault="00FB723B" w:rsidP="0044685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</w:t>
            </w:r>
          </w:p>
        </w:tc>
      </w:tr>
    </w:tbl>
    <w:p w14:paraId="6AD999C8" w14:textId="77777777" w:rsidR="00FB723B" w:rsidRPr="001B4100" w:rsidRDefault="00FB723B" w:rsidP="00FB723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ED75E2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0"/>
          <w:szCs w:val="20"/>
        </w:rPr>
        <w:sectPr w:rsidR="00FB723B" w:rsidRPr="001B4100" w:rsidSect="00777B47">
          <w:pgSz w:w="11900" w:h="16840"/>
          <w:pgMar w:top="993" w:right="1134" w:bottom="1134" w:left="1134" w:header="708" w:footer="708" w:gutter="0"/>
          <w:cols w:space="708"/>
          <w:docGrid w:linePitch="360"/>
        </w:sectPr>
      </w:pPr>
    </w:p>
    <w:p w14:paraId="08D02C0E" w14:textId="4515D6D4" w:rsidR="00FB723B" w:rsidRPr="001B4100" w:rsidRDefault="00B52EF9" w:rsidP="00FB72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c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  <w:bCs/>
        </w:rPr>
        <w:t>Abstinence at the Longest Follow-Up after Study Completion.</w:t>
      </w:r>
      <w:proofErr w:type="gramEnd"/>
    </w:p>
    <w:p w14:paraId="3536DD78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2"/>
          <w:szCs w:val="20"/>
        </w:rPr>
      </w:pPr>
    </w:p>
    <w:tbl>
      <w:tblPr>
        <w:tblW w:w="1070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778F0966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DB09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17BD6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CB0E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0AB4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04D3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3D7A0129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6886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06D8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B27B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38A8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52F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2AD4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33C0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5F6A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8BD5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08D0D47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8B51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CCBE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A85C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DF3B4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F2F3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652F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DBE92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8BC0E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751C7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28</w:t>
            </w:r>
          </w:p>
        </w:tc>
      </w:tr>
      <w:tr w:rsidR="00FB723B" w:rsidRPr="001B4100" w14:paraId="68529CB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72F8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B40D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6C7C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E7B21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A6F1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8F2F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23246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3879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946E2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73</w:t>
            </w:r>
          </w:p>
        </w:tc>
      </w:tr>
      <w:tr w:rsidR="00FB723B" w:rsidRPr="001B4100" w14:paraId="2BEA99B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5219E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B97A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AEC5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C93D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4D7F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33B91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51942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AE923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2BF1D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76</w:t>
            </w:r>
          </w:p>
        </w:tc>
      </w:tr>
      <w:tr w:rsidR="00FB723B" w:rsidRPr="001B4100" w14:paraId="0359E1A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186AB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C372E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1CFCF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22384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D692E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CE72D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18BAE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C657F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28FC0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</w:tr>
      <w:tr w:rsidR="00FB723B" w:rsidRPr="001B4100" w14:paraId="7C06494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328B3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13F57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BC449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A16DB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FBCDA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0DE3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CD347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623D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D2BF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64</w:t>
            </w:r>
          </w:p>
        </w:tc>
      </w:tr>
      <w:tr w:rsidR="00FB723B" w:rsidRPr="001B4100" w14:paraId="3B18709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37229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3681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1991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F4A7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D5526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C76D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B401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ABA25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8089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41</w:t>
            </w:r>
          </w:p>
        </w:tc>
      </w:tr>
      <w:tr w:rsidR="00FB723B" w:rsidRPr="001B4100" w14:paraId="635FBE3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3B8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DE916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7D3FE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09B48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5F3B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6F92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48E44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6B512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148C8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07</w:t>
            </w:r>
          </w:p>
        </w:tc>
      </w:tr>
      <w:tr w:rsidR="00FB723B" w:rsidRPr="001B4100" w14:paraId="0C4C426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11B7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ADEA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FFB70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1D0F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EDAB5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D416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60E54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49662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DFF1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96</w:t>
            </w:r>
          </w:p>
        </w:tc>
      </w:tr>
      <w:tr w:rsidR="00FB723B" w:rsidRPr="001B4100" w14:paraId="2835784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9B55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20C78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92F70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1CC7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2602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325F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864EB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86E2E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BB8D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86</w:t>
            </w:r>
          </w:p>
        </w:tc>
      </w:tr>
      <w:tr w:rsidR="00FB723B" w:rsidRPr="001B4100" w14:paraId="4098D1D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5378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3769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CD16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EFFD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E69BB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EFD98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79C08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DCC2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151A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</w:tr>
      <w:tr w:rsidR="00FB723B" w:rsidRPr="001B4100" w14:paraId="07DD4E1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B5E0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698A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EED13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DC9E9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BDEE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6E2CE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BD0F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FA38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63270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</w:tr>
      <w:tr w:rsidR="00FB723B" w:rsidRPr="001B4100" w14:paraId="5677110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09058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2598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4EE6C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F75E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F4B6F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1B57E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08FC2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E7B4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8CFA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51</w:t>
            </w:r>
          </w:p>
        </w:tc>
      </w:tr>
      <w:tr w:rsidR="00FB723B" w:rsidRPr="001B4100" w14:paraId="1728B8F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D447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C7E8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229E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20B4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C46CA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89BA4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BD288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C906A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1225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51</w:t>
            </w:r>
          </w:p>
        </w:tc>
      </w:tr>
      <w:tr w:rsidR="00FB723B" w:rsidRPr="001B4100" w14:paraId="1B77E25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4BB29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1032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74606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21A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E6CDA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6C08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8F4D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AA69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ACB3B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80</w:t>
            </w:r>
          </w:p>
        </w:tc>
      </w:tr>
      <w:tr w:rsidR="00FB723B" w:rsidRPr="001B4100" w14:paraId="779960C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33733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D884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6AF1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BFBD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D896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1F287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605B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9700D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09734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38</w:t>
            </w:r>
          </w:p>
        </w:tc>
      </w:tr>
      <w:tr w:rsidR="00FB723B" w:rsidRPr="001B4100" w14:paraId="50E6EAA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21E21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EC8B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B4E36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8480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33E4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CC28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325F5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7FAE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5EB2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54</w:t>
            </w:r>
          </w:p>
        </w:tc>
      </w:tr>
      <w:tr w:rsidR="00FB723B" w:rsidRPr="001B4100" w14:paraId="7350763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C3DA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9DCE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124E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54DD6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BE01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99.9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3DDA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E6E67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99.9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24CE2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04B2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86</w:t>
            </w:r>
          </w:p>
        </w:tc>
      </w:tr>
      <w:tr w:rsidR="00FB723B" w:rsidRPr="001B4100" w14:paraId="7A09256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D36F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6B32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883C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8AF72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3981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3AD97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B649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2343F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F2CF5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451</w:t>
            </w:r>
          </w:p>
        </w:tc>
      </w:tr>
      <w:tr w:rsidR="00FB723B" w:rsidRPr="001B4100" w14:paraId="235C8AB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EDCB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9A10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7E24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3C95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4019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317A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4071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52C8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EB991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58</w:t>
            </w:r>
          </w:p>
        </w:tc>
      </w:tr>
      <w:tr w:rsidR="00FB723B" w:rsidRPr="001B4100" w14:paraId="45EBF13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42F07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0F65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B5A90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22DC6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6E560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E61E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1ED9E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9ABE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8AFB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16</w:t>
            </w:r>
          </w:p>
        </w:tc>
      </w:tr>
      <w:tr w:rsidR="00FB723B" w:rsidRPr="001B4100" w14:paraId="45BBA91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91DF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2C19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D0389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1791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3BCF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97D3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A9556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3D4BD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9477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76</w:t>
            </w:r>
          </w:p>
        </w:tc>
      </w:tr>
      <w:tr w:rsidR="00FB723B" w:rsidRPr="001B4100" w14:paraId="2F66D8B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522EF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E0BD9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D6B1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5741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6BEF3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C47CE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F869B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FB283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43281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32</w:t>
            </w:r>
          </w:p>
        </w:tc>
      </w:tr>
      <w:tr w:rsidR="00FB723B" w:rsidRPr="001B4100" w14:paraId="1DEAABB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94F2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1B47F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A4C1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A3CF8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5CD8F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FD3A2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ADA92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3E86E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CAD21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32</w:t>
            </w:r>
          </w:p>
        </w:tc>
      </w:tr>
      <w:tr w:rsidR="00FB723B" w:rsidRPr="001B4100" w14:paraId="3350DB5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C9C8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261A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DD24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D87E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76BB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01BF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1DAA4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1B73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33E7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66</w:t>
            </w:r>
          </w:p>
        </w:tc>
      </w:tr>
      <w:tr w:rsidR="00FB723B" w:rsidRPr="001B4100" w14:paraId="249F7D2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FBB56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6C1D7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B35CA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F59D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98B7C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D006A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9BB33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3840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0C1C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16</w:t>
            </w:r>
          </w:p>
        </w:tc>
      </w:tr>
    </w:tbl>
    <w:p w14:paraId="1591C566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2"/>
          <w:szCs w:val="20"/>
        </w:rPr>
      </w:pPr>
    </w:p>
    <w:p w14:paraId="144E8750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0"/>
          <w:szCs w:val="20"/>
        </w:rPr>
        <w:sectPr w:rsidR="00FB723B" w:rsidRPr="001B4100" w:rsidSect="00FE429F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3A9D6D0" w14:textId="202558CE" w:rsidR="00FB723B" w:rsidRPr="001B4100" w:rsidRDefault="00B52EF9" w:rsidP="00FB7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d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  <w:bCs/>
        </w:rPr>
        <w:t>Dropout due to any Cause at 1</w:t>
      </w:r>
      <w:r w:rsidR="00FB723B" w:rsidRPr="001B4100">
        <w:rPr>
          <w:rFonts w:ascii="Times New Roman" w:hAnsi="Times New Roman" w:cs="Times New Roman"/>
          <w:b/>
        </w:rPr>
        <w:t>2 Weeks</w:t>
      </w:r>
      <w:r w:rsidR="00FB723B" w:rsidRPr="001B4100">
        <w:rPr>
          <w:rFonts w:ascii="Times New Roman" w:hAnsi="Times New Roman" w:cs="Times New Roman"/>
        </w:rPr>
        <w:t>.</w:t>
      </w:r>
      <w:proofErr w:type="gramEnd"/>
      <w:r w:rsidR="00FB723B" w:rsidRPr="001B4100">
        <w:rPr>
          <w:rFonts w:ascii="Times New Roman" w:hAnsi="Times New Roman" w:cs="Times New Roman"/>
        </w:rPr>
        <w:tab/>
      </w:r>
    </w:p>
    <w:p w14:paraId="45A2BFBB" w14:textId="77777777" w:rsidR="00FB723B" w:rsidRPr="001B4100" w:rsidRDefault="00FB723B" w:rsidP="00FB723B">
      <w:pPr>
        <w:tabs>
          <w:tab w:val="left" w:pos="1840"/>
        </w:tabs>
        <w:rPr>
          <w:rFonts w:ascii="Times New Roman" w:hAnsi="Times New Roman" w:cs="Times New Roman"/>
          <w:sz w:val="22"/>
          <w:szCs w:val="20"/>
        </w:rPr>
      </w:pPr>
    </w:p>
    <w:tbl>
      <w:tblPr>
        <w:tblW w:w="1070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410605D0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A23E6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41BF1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D2AA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6B0DB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F9B0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515E13D2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19C4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96DDD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CA7C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2153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878FF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AE2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C5038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25C9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A2DF5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38C451B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2B40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5AEBB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1221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A9758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0E5A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B437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B67C1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C258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BD21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1</w:t>
            </w:r>
          </w:p>
        </w:tc>
      </w:tr>
      <w:tr w:rsidR="00FB723B" w:rsidRPr="001B4100" w14:paraId="09D7A0C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807FB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B0C1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0247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90755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F2D0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2CA0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28CD0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4F15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FCC9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9</w:t>
            </w:r>
          </w:p>
        </w:tc>
      </w:tr>
      <w:tr w:rsidR="00FB723B" w:rsidRPr="001B4100" w14:paraId="6E24B85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3FFFA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40AD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3B82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0453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0E72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44B81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5801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4B25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E26A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4</w:t>
            </w:r>
          </w:p>
        </w:tc>
      </w:tr>
      <w:tr w:rsidR="00FB723B" w:rsidRPr="001B4100" w14:paraId="459964D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C17F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32449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7F59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A80F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78462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270E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67B64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C9CD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DA37B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2</w:t>
            </w:r>
          </w:p>
        </w:tc>
      </w:tr>
      <w:tr w:rsidR="00FB723B" w:rsidRPr="001B4100" w14:paraId="3DA61B8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BF614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02D4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AB97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D3116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4F930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C8621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66D69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42D2A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97C6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4</w:t>
            </w:r>
          </w:p>
        </w:tc>
      </w:tr>
      <w:tr w:rsidR="00FB723B" w:rsidRPr="001B4100" w14:paraId="3D51F27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7BB2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8B617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2633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87DF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8CC0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CDE3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A13D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D347A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71D0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4</w:t>
            </w:r>
          </w:p>
        </w:tc>
      </w:tr>
      <w:tr w:rsidR="00FB723B" w:rsidRPr="001B4100" w14:paraId="48887F06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D0AC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7C7D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E95FD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0F92B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7CC3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67249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F2531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6AB50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B0C5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</w:tr>
      <w:tr w:rsidR="00FB723B" w:rsidRPr="001B4100" w14:paraId="4E0FEAB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7DED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18F5D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9D0D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0AAFF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0DAD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D0D9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23AA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4474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27485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5</w:t>
            </w:r>
          </w:p>
        </w:tc>
      </w:tr>
      <w:tr w:rsidR="00FB723B" w:rsidRPr="001B4100" w14:paraId="441448E6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ACE4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CE55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B5211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C28C6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901A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5E92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2D3A9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2E24A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40D41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7</w:t>
            </w:r>
          </w:p>
        </w:tc>
      </w:tr>
      <w:tr w:rsidR="00FB723B" w:rsidRPr="001B4100" w14:paraId="11C328A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3D66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89EA5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EFF4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729ED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4586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37BE3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89F59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A05E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5645D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6</w:t>
            </w:r>
          </w:p>
        </w:tc>
      </w:tr>
      <w:tr w:rsidR="00FB723B" w:rsidRPr="001B4100" w14:paraId="105568F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FC0BD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5F7A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FD4E9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BCD0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8AEF3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08ED6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882D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522A2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28E13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0</w:t>
            </w:r>
          </w:p>
        </w:tc>
      </w:tr>
      <w:tr w:rsidR="00FB723B" w:rsidRPr="001B4100" w14:paraId="524D1F7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A82E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0471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86D49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95C4A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A5E57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6062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A3BD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A8DCB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27574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4</w:t>
            </w:r>
          </w:p>
        </w:tc>
      </w:tr>
      <w:tr w:rsidR="00FB723B" w:rsidRPr="001B4100" w14:paraId="2D0BBAE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BD8AE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87666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6FB8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F6E35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7C39E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C711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EC35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DA17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D0E5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2</w:t>
            </w:r>
          </w:p>
        </w:tc>
      </w:tr>
      <w:tr w:rsidR="00FB723B" w:rsidRPr="001B4100" w14:paraId="3E99F016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0D8E2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123E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F5F0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1C0D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4B35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4BF9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B7F1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AFAD6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9CDB6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1</w:t>
            </w:r>
          </w:p>
        </w:tc>
      </w:tr>
      <w:tr w:rsidR="00FB723B" w:rsidRPr="001B4100" w14:paraId="5C48841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9C448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FD9BE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53A55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FBF1E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7CBE5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9F77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C416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9DC98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4885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3</w:t>
            </w:r>
          </w:p>
        </w:tc>
      </w:tr>
      <w:tr w:rsidR="00FB723B" w:rsidRPr="001B4100" w14:paraId="6545189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FF352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A6DC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6FAB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1EF9E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667E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0CA4B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18C6A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8975A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72FC4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4</w:t>
            </w:r>
          </w:p>
        </w:tc>
      </w:tr>
      <w:tr w:rsidR="00FB723B" w:rsidRPr="001B4100" w14:paraId="21A83C4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CE43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0671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31A45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799BC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591D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C4B81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D7CE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08DE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5298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6</w:t>
            </w:r>
          </w:p>
        </w:tc>
      </w:tr>
      <w:tr w:rsidR="00FB723B" w:rsidRPr="001B4100" w14:paraId="6482323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1C2B0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ABAC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F9CF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91E4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EBAF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BA6AD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A1CA4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D97E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E342A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0</w:t>
            </w:r>
          </w:p>
        </w:tc>
      </w:tr>
      <w:tr w:rsidR="00FB723B" w:rsidRPr="001B4100" w14:paraId="52F9122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CCCD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012F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7AF6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425A9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990D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B029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3AD56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1942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184A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1</w:t>
            </w:r>
          </w:p>
        </w:tc>
      </w:tr>
      <w:tr w:rsidR="00FB723B" w:rsidRPr="001B4100" w14:paraId="12C82AD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39360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DBAE8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C312A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B0B2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C6F8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314A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F148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70A64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A854C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6</w:t>
            </w:r>
          </w:p>
        </w:tc>
      </w:tr>
      <w:tr w:rsidR="00FB723B" w:rsidRPr="001B4100" w14:paraId="779EF27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20FCF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9618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43493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5CB8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2925B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9900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C7375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A2A0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FED78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</w:t>
            </w:r>
          </w:p>
        </w:tc>
      </w:tr>
      <w:tr w:rsidR="00FB723B" w:rsidRPr="001B4100" w14:paraId="005EFAE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C7AC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3DD12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8C947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294D6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8B92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7A856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5C79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B9FF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9709C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</w:t>
            </w:r>
          </w:p>
        </w:tc>
      </w:tr>
      <w:tr w:rsidR="00FB723B" w:rsidRPr="001B4100" w14:paraId="53C8AC0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CB26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85C0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314A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F11E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2F8E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73EF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BACA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E8DA6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109F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2</w:t>
            </w:r>
          </w:p>
        </w:tc>
      </w:tr>
      <w:tr w:rsidR="00FB723B" w:rsidRPr="001B4100" w14:paraId="5C3A5DD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7C0F1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5AAB1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622F6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C1560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0E8C6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2C61C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F981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695A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D324D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1</w:t>
            </w:r>
          </w:p>
        </w:tc>
      </w:tr>
    </w:tbl>
    <w:p w14:paraId="463017AB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08C4ED" w14:textId="77777777" w:rsidR="00FB723B" w:rsidRPr="001B4100" w:rsidRDefault="00FB723B" w:rsidP="00FB72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778EB6" w14:textId="77777777" w:rsidR="00FB723B" w:rsidRPr="001B4100" w:rsidRDefault="00FB723B" w:rsidP="00FB723B">
      <w:pPr>
        <w:rPr>
          <w:rFonts w:ascii="Times New Roman" w:hAnsi="Times New Roman" w:cs="Times New Roman"/>
          <w:b/>
          <w:sz w:val="20"/>
        </w:rPr>
        <w:sectPr w:rsidR="00FB723B" w:rsidRPr="001B4100" w:rsidSect="00FE429F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2AADB6C" w14:textId="6886F4DF" w:rsidR="00FB723B" w:rsidRPr="001B4100" w:rsidRDefault="00B52EF9" w:rsidP="00FB72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e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</w:rPr>
        <w:t>Dropout at the End of Treatment.</w:t>
      </w:r>
      <w:proofErr w:type="gramEnd"/>
    </w:p>
    <w:p w14:paraId="3FB08917" w14:textId="77777777" w:rsidR="00FB723B" w:rsidRPr="001B4100" w:rsidRDefault="00FB723B" w:rsidP="00FB723B"/>
    <w:tbl>
      <w:tblPr>
        <w:tblW w:w="1070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60968369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7FC7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EC40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79637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EAB94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D2D7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62D41367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3C42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D82BB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11DF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A5D7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4265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4034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3AAD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1C263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F1AF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1FD724F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F9464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0A3F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37C6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C8D8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26B01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3D68E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EE088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CA467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FDFC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</w:t>
            </w:r>
          </w:p>
        </w:tc>
      </w:tr>
      <w:tr w:rsidR="00FB723B" w:rsidRPr="001B4100" w14:paraId="43F921D7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B163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37B5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381A4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53C2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50B3A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09A8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9E6A3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5E79D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759C4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3</w:t>
            </w:r>
          </w:p>
        </w:tc>
      </w:tr>
      <w:tr w:rsidR="00FB723B" w:rsidRPr="001B4100" w14:paraId="59ADFBA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940A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75D2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1706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67FB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2B49B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B7A90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DB55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73485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AAC75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8</w:t>
            </w:r>
          </w:p>
        </w:tc>
      </w:tr>
      <w:tr w:rsidR="00FB723B" w:rsidRPr="001B4100" w14:paraId="54BF42D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9BB4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72BC8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B6CA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7DCA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D1F24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48451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8F5F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41D57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A764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7</w:t>
            </w:r>
          </w:p>
        </w:tc>
      </w:tr>
      <w:tr w:rsidR="00FB723B" w:rsidRPr="001B4100" w14:paraId="37D0E4D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7462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EA7F9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2E19E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A570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E996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39D05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FA64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F8477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D948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4</w:t>
            </w:r>
          </w:p>
        </w:tc>
      </w:tr>
      <w:tr w:rsidR="00FB723B" w:rsidRPr="001B4100" w14:paraId="3368D2F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E75C6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CFB40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3A529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8095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E2CD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FDB5D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35014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7F897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C87C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5</w:t>
            </w:r>
          </w:p>
        </w:tc>
      </w:tr>
      <w:tr w:rsidR="00FB723B" w:rsidRPr="001B4100" w14:paraId="3926A7D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7310E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5C0AF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1E780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EFA8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30FD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8613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AF36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D4A4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AACA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5</w:t>
            </w:r>
          </w:p>
        </w:tc>
      </w:tr>
      <w:tr w:rsidR="00FB723B" w:rsidRPr="001B4100" w14:paraId="07B3E99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012D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287A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DDF8E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A326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14D2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D989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8733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C2C1F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9866F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8</w:t>
            </w:r>
          </w:p>
        </w:tc>
      </w:tr>
      <w:tr w:rsidR="00FB723B" w:rsidRPr="001B4100" w14:paraId="79AC658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149B4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9685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99F4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5253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6540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5814F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29D9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8D721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5E95F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4</w:t>
            </w:r>
          </w:p>
        </w:tc>
      </w:tr>
      <w:tr w:rsidR="00FB723B" w:rsidRPr="001B4100" w14:paraId="364364C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F87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AB8D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57BB0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AFCF0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A6B36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3E8C6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9C44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F02B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B3F82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9</w:t>
            </w:r>
          </w:p>
        </w:tc>
      </w:tr>
      <w:tr w:rsidR="00FB723B" w:rsidRPr="001B4100" w14:paraId="7666545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7E0F1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16D02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3C7BB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6274D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285A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1B51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1CCA7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8FC6D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CB115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9</w:t>
            </w:r>
          </w:p>
        </w:tc>
      </w:tr>
      <w:tr w:rsidR="00FB723B" w:rsidRPr="001B4100" w14:paraId="2CD82AF2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BF280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6EC5C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A6DA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0FE3D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A40B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51F67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69123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ED94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5EA47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1</w:t>
            </w:r>
          </w:p>
        </w:tc>
      </w:tr>
      <w:tr w:rsidR="00FB723B" w:rsidRPr="001B4100" w14:paraId="362A9C2A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F444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024F3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A5B9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D3497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B586B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FCD37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4992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735AC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6D538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4</w:t>
            </w:r>
          </w:p>
        </w:tc>
      </w:tr>
      <w:tr w:rsidR="00FB723B" w:rsidRPr="001B4100" w14:paraId="0BBB256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B5D8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42F0D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1D8B9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802D5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5934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2D07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90D32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0097C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CB20E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6</w:t>
            </w:r>
          </w:p>
        </w:tc>
      </w:tr>
      <w:tr w:rsidR="00FB723B" w:rsidRPr="001B4100" w14:paraId="7C19107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978DB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2426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DA08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7D09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DC8EF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64BE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E052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D5AB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18F26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4</w:t>
            </w:r>
          </w:p>
        </w:tc>
      </w:tr>
      <w:tr w:rsidR="00FB723B" w:rsidRPr="001B4100" w14:paraId="6527060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98BEF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E272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5DEC3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3BE8F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648C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716B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4131C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1F496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4FD18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0</w:t>
            </w:r>
          </w:p>
        </w:tc>
      </w:tr>
      <w:tr w:rsidR="00FB723B" w:rsidRPr="001B4100" w14:paraId="44E70C0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1F4BC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AA05B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A995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C6B7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75166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E8EF9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3C580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0A257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4D0C8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5</w:t>
            </w:r>
          </w:p>
        </w:tc>
      </w:tr>
      <w:tr w:rsidR="00FB723B" w:rsidRPr="001B4100" w14:paraId="1786E07E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C673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5AAB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80D3F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4FB26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7BB17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542E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7FF98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95E3C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4F1F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4</w:t>
            </w:r>
          </w:p>
        </w:tc>
      </w:tr>
      <w:tr w:rsidR="00FB723B" w:rsidRPr="001B4100" w14:paraId="621E254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5F0EE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P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CA7DB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44D2B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552B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6700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7D635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5890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A0793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5850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4</w:t>
            </w:r>
          </w:p>
        </w:tc>
      </w:tr>
      <w:tr w:rsidR="00FB723B" w:rsidRPr="001B4100" w14:paraId="4249D36F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88B4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7853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1F4B3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9666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F2F2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4E40D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1B3DB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1C8B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2443C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6</w:t>
            </w:r>
          </w:p>
        </w:tc>
      </w:tr>
      <w:tr w:rsidR="00FB723B" w:rsidRPr="001B4100" w14:paraId="365C46CD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4119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7C049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C9CE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15514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DB636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80A3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1EC36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3BE2C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7785F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4</w:t>
            </w:r>
          </w:p>
        </w:tc>
      </w:tr>
      <w:tr w:rsidR="00FB723B" w:rsidRPr="001B4100" w14:paraId="6C164DB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15050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6EE69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90EAC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8C79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2EC0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9276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CC59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9D721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30040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1</w:t>
            </w:r>
          </w:p>
        </w:tc>
      </w:tr>
      <w:tr w:rsidR="00FB723B" w:rsidRPr="001B4100" w14:paraId="77ED9B01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AF430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AB91E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09186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F9AD7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8163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C8D1E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2A8F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C4550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FF65B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1</w:t>
            </w:r>
          </w:p>
        </w:tc>
      </w:tr>
      <w:tr w:rsidR="00FB723B" w:rsidRPr="001B4100" w14:paraId="2EE1E0A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6075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93AD1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64E6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E073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C3317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4E0F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C508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D2D39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0BD47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0</w:t>
            </w:r>
          </w:p>
        </w:tc>
      </w:tr>
      <w:tr w:rsidR="00FB723B" w:rsidRPr="001B4100" w14:paraId="7D1089F8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74F6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 +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1BF3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47119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7A6A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4B13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3373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DAAB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FDFA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7D9D8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6</w:t>
            </w:r>
          </w:p>
        </w:tc>
      </w:tr>
    </w:tbl>
    <w:p w14:paraId="7E89F80F" w14:textId="77777777" w:rsidR="00FB723B" w:rsidRPr="001B4100" w:rsidRDefault="00FB723B" w:rsidP="00FB723B">
      <w:pPr>
        <w:sectPr w:rsidR="00FB723B" w:rsidRPr="001B4100" w:rsidSect="00FE429F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DFE5927" w14:textId="1BA068AD" w:rsidR="00FB723B" w:rsidRPr="001B4100" w:rsidRDefault="00B52EF9" w:rsidP="00FB72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f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</w:rPr>
        <w:t>Longest Duration of Abstinence at 12 Weeks.</w:t>
      </w:r>
      <w:proofErr w:type="gramEnd"/>
    </w:p>
    <w:p w14:paraId="71AEF0D3" w14:textId="77777777" w:rsidR="00FB723B" w:rsidRPr="001B4100" w:rsidRDefault="00FB723B" w:rsidP="00FB723B">
      <w:pPr>
        <w:rPr>
          <w:rFonts w:ascii="Times New Roman" w:hAnsi="Times New Roman" w:cs="Times New Roman"/>
          <w:b/>
          <w:sz w:val="22"/>
          <w:szCs w:val="20"/>
        </w:rPr>
      </w:pPr>
    </w:p>
    <w:tbl>
      <w:tblPr>
        <w:tblW w:w="1070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74E9D875" w14:textId="77777777" w:rsidTr="0044685B"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59CF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117F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80F25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DEA3E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422D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43FD5E9A" w14:textId="77777777" w:rsidTr="0044685B"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21F3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79A8F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49D8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2BC63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60101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55E93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E1D3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6547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63CEB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2B926AEC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30E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00001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1097C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9C49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B6A5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03E5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7B7C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0EBE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1674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7</w:t>
            </w:r>
          </w:p>
        </w:tc>
      </w:tr>
      <w:tr w:rsidR="00FB723B" w:rsidRPr="001B4100" w14:paraId="092A2E6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1C99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4824C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B7D0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C82DB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8E2E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9F72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0AAC1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78A0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A8DCC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5</w:t>
            </w:r>
          </w:p>
        </w:tc>
      </w:tr>
      <w:tr w:rsidR="00FB723B" w:rsidRPr="001B4100" w14:paraId="02DE0E4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4338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DB75D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44B6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0D22C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FCFF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E269B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FDEB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42F7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0EDA6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5</w:t>
            </w:r>
          </w:p>
        </w:tc>
      </w:tr>
      <w:tr w:rsidR="00FB723B" w:rsidRPr="001B4100" w14:paraId="5B1D010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626E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9F9B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10F8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228FD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F557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285B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3F828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7E53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58F78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2</w:t>
            </w:r>
          </w:p>
        </w:tc>
      </w:tr>
      <w:tr w:rsidR="00FB723B" w:rsidRPr="001B4100" w14:paraId="1150DE44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BD8D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FAF79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F9600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E5ED4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CC4C2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926E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95BD0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824FA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36686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8</w:t>
            </w:r>
          </w:p>
        </w:tc>
      </w:tr>
      <w:tr w:rsidR="00FB723B" w:rsidRPr="001B4100" w14:paraId="5C1F95E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6B80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3988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384C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E1B5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EF772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B9FE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5D138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C225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2BB08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7</w:t>
            </w:r>
          </w:p>
        </w:tc>
      </w:tr>
      <w:tr w:rsidR="00FB723B" w:rsidRPr="001B4100" w14:paraId="3689E77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7034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D6A43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67E7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3147B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9961C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497D9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62EE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711BF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4AFAF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4</w:t>
            </w:r>
          </w:p>
        </w:tc>
      </w:tr>
      <w:tr w:rsidR="00FB723B" w:rsidRPr="001B4100" w14:paraId="0E583D9B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808AA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550A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859F0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328F8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B932E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E2308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6D049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54C76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2920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7</w:t>
            </w:r>
          </w:p>
        </w:tc>
      </w:tr>
      <w:tr w:rsidR="00FB723B" w:rsidRPr="001B4100" w14:paraId="1A33A895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4025D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F8B4B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38F9B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D0AE4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BAE0F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55314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5070F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0BB84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AA881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3</w:t>
            </w:r>
          </w:p>
        </w:tc>
      </w:tr>
      <w:tr w:rsidR="00FB723B" w:rsidRPr="001B4100" w14:paraId="361565E0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D727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21D5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F8412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E823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9FFCC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B1E93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4BB0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C1E4F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79072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5</w:t>
            </w:r>
          </w:p>
        </w:tc>
      </w:tr>
      <w:tr w:rsidR="00FB723B" w:rsidRPr="001B4100" w14:paraId="61045549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F2070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03C04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F3401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EDF73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32AC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213B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F4357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B467F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04F3A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3</w:t>
            </w:r>
          </w:p>
        </w:tc>
      </w:tr>
      <w:tr w:rsidR="00FB723B" w:rsidRPr="001B4100" w14:paraId="43604EF3" w14:textId="77777777" w:rsidTr="0044685B"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48C8E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4F472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68FD0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BFE44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A5B03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652D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9B7D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1ED1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68B7C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3</w:t>
            </w:r>
          </w:p>
        </w:tc>
      </w:tr>
    </w:tbl>
    <w:p w14:paraId="60C19671" w14:textId="77777777" w:rsidR="00FB723B" w:rsidRPr="001B4100" w:rsidRDefault="00FB723B" w:rsidP="00FB723B">
      <w:pPr>
        <w:rPr>
          <w:rFonts w:ascii="Times New Roman" w:hAnsi="Times New Roman" w:cs="Times New Roman"/>
          <w:sz w:val="22"/>
          <w:szCs w:val="20"/>
        </w:rPr>
      </w:pPr>
    </w:p>
    <w:p w14:paraId="7DB568E7" w14:textId="77777777" w:rsidR="00FB723B" w:rsidRPr="001B4100" w:rsidRDefault="00FB723B" w:rsidP="00FB723B">
      <w:pPr>
        <w:rPr>
          <w:rFonts w:ascii="Times New Roman" w:hAnsi="Times New Roman" w:cs="Times New Roman"/>
          <w:sz w:val="22"/>
          <w:szCs w:val="20"/>
        </w:rPr>
      </w:pPr>
    </w:p>
    <w:p w14:paraId="33866FC9" w14:textId="77777777" w:rsidR="00FB723B" w:rsidRPr="001B4100" w:rsidRDefault="00FB723B" w:rsidP="00FB723B">
      <w:pPr>
        <w:rPr>
          <w:rFonts w:ascii="Times New Roman" w:hAnsi="Times New Roman" w:cs="Times New Roman"/>
          <w:b/>
          <w:sz w:val="22"/>
          <w:szCs w:val="20"/>
        </w:rPr>
        <w:sectPr w:rsidR="00FB723B" w:rsidRPr="001B4100" w:rsidSect="00FE429F">
          <w:pgSz w:w="12240" w:h="15840"/>
          <w:pgMar w:top="1417" w:right="1134" w:bottom="1134" w:left="1134" w:header="720" w:footer="720" w:gutter="0"/>
          <w:cols w:space="720"/>
          <w:noEndnote/>
        </w:sectPr>
      </w:pPr>
    </w:p>
    <w:p w14:paraId="477B5440" w14:textId="6CE2640F" w:rsidR="00FB723B" w:rsidRPr="001B4100" w:rsidRDefault="00B52EF9" w:rsidP="00B52E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FB723B">
        <w:rPr>
          <w:rFonts w:ascii="Times New Roman" w:hAnsi="Times New Roman" w:cs="Times New Roman"/>
          <w:b/>
        </w:rPr>
        <w:t xml:space="preserve">g </w:t>
      </w:r>
      <w:r w:rsidR="00FB723B" w:rsidRPr="001B4100">
        <w:rPr>
          <w:rFonts w:ascii="Times New Roman" w:hAnsi="Times New Roman" w:cs="Times New Roman"/>
          <w:b/>
        </w:rPr>
        <w:t xml:space="preserve">Table. Evaluation of the Incoherence by </w:t>
      </w:r>
      <w:proofErr w:type="gramStart"/>
      <w:r w:rsidR="00FB723B" w:rsidRPr="001B4100">
        <w:rPr>
          <w:rFonts w:ascii="Times New Roman" w:hAnsi="Times New Roman" w:cs="Times New Roman"/>
          <w:b/>
        </w:rPr>
        <w:t>Side-Splitting</w:t>
      </w:r>
      <w:proofErr w:type="gramEnd"/>
      <w:r w:rsidR="00FB723B" w:rsidRPr="001B4100">
        <w:rPr>
          <w:rFonts w:ascii="Times New Roman" w:hAnsi="Times New Roman" w:cs="Times New Roman"/>
          <w:b/>
        </w:rPr>
        <w:t xml:space="preserve"> Model. </w:t>
      </w:r>
      <w:proofErr w:type="gramStart"/>
      <w:r w:rsidR="00FB723B" w:rsidRPr="001B4100">
        <w:rPr>
          <w:rFonts w:ascii="Times New Roman" w:hAnsi="Times New Roman" w:cs="Times New Roman"/>
          <w:b/>
        </w:rPr>
        <w:t>Longest Duration of Abstinence at the End of Treatment.</w:t>
      </w:r>
      <w:proofErr w:type="gramEnd"/>
    </w:p>
    <w:p w14:paraId="615BFA1C" w14:textId="77777777" w:rsidR="00FB723B" w:rsidRPr="001B4100" w:rsidRDefault="00FB723B" w:rsidP="00FB723B">
      <w:pPr>
        <w:rPr>
          <w:rFonts w:ascii="Times New Roman" w:hAnsi="Times New Roman" w:cs="Times New Roman"/>
          <w:sz w:val="22"/>
          <w:szCs w:val="20"/>
        </w:rPr>
      </w:pPr>
    </w:p>
    <w:tbl>
      <w:tblPr>
        <w:tblW w:w="10700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4"/>
        <w:gridCol w:w="995"/>
        <w:gridCol w:w="851"/>
        <w:gridCol w:w="850"/>
        <w:gridCol w:w="851"/>
        <w:gridCol w:w="850"/>
        <w:gridCol w:w="851"/>
        <w:gridCol w:w="1134"/>
        <w:gridCol w:w="1094"/>
      </w:tblGrid>
      <w:tr w:rsidR="00FB723B" w:rsidRPr="001B4100" w14:paraId="4451F1D7" w14:textId="77777777" w:rsidTr="0044685B">
        <w:trPr>
          <w:jc w:val="center"/>
        </w:trPr>
        <w:tc>
          <w:tcPr>
            <w:tcW w:w="322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96DC5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1846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90AD9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1701" w:type="dxa"/>
            <w:gridSpan w:val="2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60FAA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</w:p>
        </w:tc>
        <w:tc>
          <w:tcPr>
            <w:tcW w:w="2835" w:type="dxa"/>
            <w:gridSpan w:val="3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7C053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094" w:type="dxa"/>
            <w:vMerge w:val="restart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E0420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723B" w:rsidRPr="001B4100" w14:paraId="10215B77" w14:textId="77777777" w:rsidTr="0044685B">
        <w:trPr>
          <w:jc w:val="center"/>
        </w:trPr>
        <w:tc>
          <w:tcPr>
            <w:tcW w:w="322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B7A3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FA745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4E2CC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17F1A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9F8C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EE75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gOR</w:t>
            </w:r>
            <w:proofErr w:type="spellEnd"/>
          </w:p>
        </w:tc>
        <w:tc>
          <w:tcPr>
            <w:tcW w:w="851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2A368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7AB8F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4" w:type="dxa"/>
            <w:vMerge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162F4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23B" w:rsidRPr="001B4100" w14:paraId="03B4F8CD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BEAA7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9D6C1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48B3A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20EC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2A4EB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1AAA2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FF8F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32591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912E9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9</w:t>
            </w:r>
          </w:p>
        </w:tc>
      </w:tr>
      <w:tr w:rsidR="00FB723B" w:rsidRPr="001B4100" w14:paraId="41655B92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B98E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A8A03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1687D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6514E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DF895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A44A3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BED1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829DE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F176B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7</w:t>
            </w:r>
          </w:p>
        </w:tc>
      </w:tr>
      <w:tr w:rsidR="00FB723B" w:rsidRPr="001B4100" w14:paraId="031249FC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6D63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05D9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656B7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D9A67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D3764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6D35D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868B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95A0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2EAF9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5</w:t>
            </w:r>
          </w:p>
        </w:tc>
      </w:tr>
      <w:tr w:rsidR="00FB723B" w:rsidRPr="001B4100" w14:paraId="16974AD7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AD09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U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472D1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99BF6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5153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FFF0D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C82C9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649D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FC7F7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B1D07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</w:tr>
      <w:tr w:rsidR="00FB723B" w:rsidRPr="001B4100" w14:paraId="0D50EB02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1EC9E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34C52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7BB33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974D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87DF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8CE58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4E643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67EC6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E4CB1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</w:t>
            </w:r>
          </w:p>
        </w:tc>
      </w:tr>
      <w:tr w:rsidR="00FB723B" w:rsidRPr="001B4100" w14:paraId="14E7DDB1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546C8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D4C88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1E513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1F7BB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D9B3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D4CD7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DC2FD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2344F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1A4C2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</w:t>
            </w:r>
          </w:p>
        </w:tc>
      </w:tr>
      <w:tr w:rsidR="00FB723B" w:rsidRPr="001B4100" w14:paraId="277D0374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30964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 </w:t>
            </w:r>
            <w:proofErr w:type="spellStart"/>
            <w:proofErr w:type="gram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M</w:t>
            </w:r>
            <w:proofErr w:type="gram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013C5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74B1B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D1B63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47E01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6D1EE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47A5D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B1F0B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6D4F0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5</w:t>
            </w:r>
          </w:p>
        </w:tc>
      </w:tr>
      <w:tr w:rsidR="00FB723B" w:rsidRPr="001B4100" w14:paraId="61DD3724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FA390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6BA5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BCE4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A1A35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046D5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E28A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D6F57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93501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7439E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5</w:t>
            </w:r>
          </w:p>
        </w:tc>
      </w:tr>
      <w:tr w:rsidR="00FB723B" w:rsidRPr="001B4100" w14:paraId="7E01C732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9948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6F05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36B2C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760B6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9F8F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44DD1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E254C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DA600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A3E12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</w:tr>
      <w:tr w:rsidR="00FB723B" w:rsidRPr="001B4100" w14:paraId="1239D6B0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43B92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2408D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73952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2E588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071EF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3ACC9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C833F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7E8C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EF812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</w:tr>
      <w:tr w:rsidR="00FB723B" w:rsidRPr="001B4100" w14:paraId="1F701C29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EDCF8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BT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3FC46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5EE3D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574D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48E40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6023A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43977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1701C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AD17A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7</w:t>
            </w:r>
          </w:p>
        </w:tc>
      </w:tr>
      <w:tr w:rsidR="00FB723B" w:rsidRPr="001B4100" w14:paraId="466D44C2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F522D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476D8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4277F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010BF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35806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8D23E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A6247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D1A5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D16DC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</w:tr>
      <w:tr w:rsidR="00FB723B" w:rsidRPr="001B4100" w14:paraId="7C8998A3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F39BA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A7DD1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DA944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76389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669EF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ECA7C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EDF69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1971E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3327C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</w:tr>
      <w:tr w:rsidR="00FB723B" w:rsidRPr="001B4100" w14:paraId="1D49D6AA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B1B0E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DB97C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59B62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ADFDB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EB1F8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24A9C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90F7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6D1D6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0E6BC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</w:tr>
      <w:tr w:rsidR="00FB723B" w:rsidRPr="001B4100" w14:paraId="733D17F8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BCE6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E9D65B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D14FA8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E99767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622D2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6BDA4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A0F7B0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4AC905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0E937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</w:tr>
      <w:tr w:rsidR="00FB723B" w:rsidRPr="001B4100" w14:paraId="0EDDD904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CD851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12 step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76E6AC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C13DF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134579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5D2FA4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F963A4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708C33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BF8A06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1EC7A5" w14:textId="77777777" w:rsidR="00FB723B" w:rsidRPr="001B4100" w:rsidRDefault="007E520E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B723B" w:rsidRPr="001B4100" w14:paraId="0A154D82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DB1A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8C465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72B5E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B8E092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8BF483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303D9F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B8FCA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C1E1F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07BE1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</w:tr>
      <w:tr w:rsidR="00FB723B" w:rsidRPr="001B4100" w14:paraId="15EA19BD" w14:textId="77777777" w:rsidTr="0044685B">
        <w:trPr>
          <w:jc w:val="center"/>
        </w:trPr>
        <w:tc>
          <w:tcPr>
            <w:tcW w:w="322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4B2826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12 step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step + NCR</w:t>
            </w:r>
          </w:p>
        </w:tc>
        <w:tc>
          <w:tcPr>
            <w:tcW w:w="995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50354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19188C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CF8354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EE30DD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D5782A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6F899E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FF7299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9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DC4FB1" w14:textId="77777777" w:rsidR="00FB723B" w:rsidRPr="001B4100" w:rsidRDefault="00FB723B" w:rsidP="0044685B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</w:tr>
    </w:tbl>
    <w:p w14:paraId="50EA125E" w14:textId="77777777" w:rsidR="00FB723B" w:rsidRPr="001B4100" w:rsidRDefault="00FB723B" w:rsidP="00FB723B">
      <w:pPr>
        <w:ind w:left="993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ECF8E85" w14:textId="77777777" w:rsidR="00967D58" w:rsidRDefault="00967D58"/>
    <w:p w14:paraId="2A8A43C6" w14:textId="77777777" w:rsidR="00B52EF9" w:rsidRDefault="00B52EF9"/>
    <w:p w14:paraId="1556DE6C" w14:textId="420D6E25" w:rsidR="00B52EF9" w:rsidRPr="00B52EF9" w:rsidRDefault="00B52EF9">
      <w:pPr>
        <w:rPr>
          <w:rFonts w:ascii="Times New Roman" w:hAnsi="Times New Roman" w:cs="Times New Roman"/>
          <w:b/>
        </w:rPr>
      </w:pPr>
      <w:r w:rsidRPr="00B52EF9">
        <w:rPr>
          <w:rFonts w:ascii="Times New Roman" w:hAnsi="Times New Roman" w:cs="Times New Roman"/>
          <w:b/>
        </w:rPr>
        <w:t>References</w:t>
      </w:r>
    </w:p>
    <w:p w14:paraId="409F8065" w14:textId="77777777" w:rsidR="00B52EF9" w:rsidRPr="00B52EF9" w:rsidRDefault="00B52EF9">
      <w:pPr>
        <w:rPr>
          <w:rFonts w:ascii="Times New Roman" w:hAnsi="Times New Roman" w:cs="Times New Roman"/>
        </w:rPr>
      </w:pPr>
    </w:p>
    <w:p w14:paraId="184757E9" w14:textId="44258544" w:rsidR="00B52EF9" w:rsidRPr="00B52EF9" w:rsidRDefault="00B52EF9" w:rsidP="00B52EF9">
      <w:pPr>
        <w:pStyle w:val="Paragrafoelenco"/>
        <w:numPr>
          <w:ilvl w:val="0"/>
          <w:numId w:val="43"/>
        </w:numPr>
        <w:spacing w:line="480" w:lineRule="auto"/>
        <w:ind w:left="284"/>
        <w:rPr>
          <w:rFonts w:ascii="Times New Roman" w:hAnsi="Times New Roman" w:cs="Times New Roman"/>
        </w:rPr>
      </w:pPr>
      <w:r w:rsidRPr="00B52EF9">
        <w:rPr>
          <w:rFonts w:ascii="Times New Roman" w:hAnsi="Times New Roman" w:cs="Times New Roman"/>
        </w:rPr>
        <w:t xml:space="preserve">Dias S, </w:t>
      </w:r>
      <w:proofErr w:type="spellStart"/>
      <w:r w:rsidRPr="00B52EF9">
        <w:rPr>
          <w:rFonts w:ascii="Times New Roman" w:hAnsi="Times New Roman" w:cs="Times New Roman"/>
        </w:rPr>
        <w:t>Welton</w:t>
      </w:r>
      <w:proofErr w:type="spellEnd"/>
      <w:r w:rsidRPr="00B52EF9">
        <w:rPr>
          <w:rFonts w:ascii="Times New Roman" w:hAnsi="Times New Roman" w:cs="Times New Roman"/>
        </w:rPr>
        <w:t xml:space="preserve"> NJ, Caldwell DM, </w:t>
      </w:r>
      <w:proofErr w:type="spellStart"/>
      <w:r w:rsidRPr="00B52EF9">
        <w:rPr>
          <w:rFonts w:ascii="Times New Roman" w:hAnsi="Times New Roman" w:cs="Times New Roman"/>
        </w:rPr>
        <w:t>Ades</w:t>
      </w:r>
      <w:proofErr w:type="spellEnd"/>
      <w:r w:rsidRPr="00B52EF9">
        <w:rPr>
          <w:rFonts w:ascii="Times New Roman" w:hAnsi="Times New Roman" w:cs="Times New Roman"/>
        </w:rPr>
        <w:t xml:space="preserve"> AE. Checking consistency in mixed treatment comparison meta-analysis. Stat Med 2010</w:t>
      </w:r>
      <w:proofErr w:type="gramStart"/>
      <w:r w:rsidRPr="00B52EF9">
        <w:rPr>
          <w:rFonts w:ascii="Times New Roman" w:hAnsi="Times New Roman" w:cs="Times New Roman"/>
        </w:rPr>
        <w:t>;29</w:t>
      </w:r>
      <w:proofErr w:type="gramEnd"/>
      <w:r w:rsidRPr="00B52EF9">
        <w:rPr>
          <w:rFonts w:ascii="Times New Roman" w:hAnsi="Times New Roman" w:cs="Times New Roman"/>
        </w:rPr>
        <w:t xml:space="preserve">(7-8):932-944. </w:t>
      </w:r>
      <w:proofErr w:type="spellStart"/>
      <w:r w:rsidRPr="00B52EF9">
        <w:rPr>
          <w:rFonts w:ascii="Times New Roman" w:hAnsi="Times New Roman" w:cs="Times New Roman"/>
        </w:rPr>
        <w:t>doi</w:t>
      </w:r>
      <w:proofErr w:type="spellEnd"/>
      <w:r w:rsidRPr="00B52EF9">
        <w:rPr>
          <w:rFonts w:ascii="Times New Roman" w:hAnsi="Times New Roman" w:cs="Times New Roman"/>
        </w:rPr>
        <w:t xml:space="preserve">: 10.1002/sim.3767 </w:t>
      </w:r>
      <w:proofErr w:type="spellStart"/>
      <w:r w:rsidRPr="00B52EF9">
        <w:rPr>
          <w:rFonts w:ascii="Times New Roman" w:hAnsi="Times New Roman" w:cs="Times New Roman"/>
        </w:rPr>
        <w:t>pmid</w:t>
      </w:r>
      <w:proofErr w:type="spellEnd"/>
      <w:r w:rsidRPr="00B52EF9">
        <w:rPr>
          <w:rFonts w:ascii="Times New Roman" w:hAnsi="Times New Roman" w:cs="Times New Roman"/>
        </w:rPr>
        <w:t>: 20213715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B52EF9" w:rsidRPr="00B52EF9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760C3D"/>
    <w:multiLevelType w:val="multilevel"/>
    <w:tmpl w:val="0410001D"/>
    <w:numStyleLink w:val="Stile2"/>
  </w:abstractNum>
  <w:abstractNum w:abstractNumId="12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B06E6A"/>
    <w:multiLevelType w:val="hybridMultilevel"/>
    <w:tmpl w:val="4970C3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4"/>
  </w:num>
  <w:num w:numId="3">
    <w:abstractNumId w:val="33"/>
  </w:num>
  <w:num w:numId="4">
    <w:abstractNumId w:val="7"/>
  </w:num>
  <w:num w:numId="5">
    <w:abstractNumId w:val="17"/>
  </w:num>
  <w:num w:numId="6">
    <w:abstractNumId w:val="4"/>
  </w:num>
  <w:num w:numId="7">
    <w:abstractNumId w:val="24"/>
  </w:num>
  <w:num w:numId="8">
    <w:abstractNumId w:val="32"/>
  </w:num>
  <w:num w:numId="9">
    <w:abstractNumId w:val="16"/>
  </w:num>
  <w:num w:numId="10">
    <w:abstractNumId w:val="30"/>
  </w:num>
  <w:num w:numId="11">
    <w:abstractNumId w:val="41"/>
  </w:num>
  <w:num w:numId="12">
    <w:abstractNumId w:val="35"/>
  </w:num>
  <w:num w:numId="13">
    <w:abstractNumId w:val="15"/>
  </w:num>
  <w:num w:numId="14">
    <w:abstractNumId w:val="2"/>
  </w:num>
  <w:num w:numId="15">
    <w:abstractNumId w:val="20"/>
  </w:num>
  <w:num w:numId="16">
    <w:abstractNumId w:val="6"/>
  </w:num>
  <w:num w:numId="17">
    <w:abstractNumId w:val="13"/>
  </w:num>
  <w:num w:numId="18">
    <w:abstractNumId w:val="36"/>
  </w:num>
  <w:num w:numId="19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9"/>
  </w:num>
  <w:num w:numId="22">
    <w:abstractNumId w:val="28"/>
  </w:num>
  <w:num w:numId="23">
    <w:abstractNumId w:val="37"/>
  </w:num>
  <w:num w:numId="24">
    <w:abstractNumId w:val="5"/>
  </w:num>
  <w:num w:numId="25">
    <w:abstractNumId w:val="0"/>
  </w:num>
  <w:num w:numId="26">
    <w:abstractNumId w:val="39"/>
  </w:num>
  <w:num w:numId="27">
    <w:abstractNumId w:val="38"/>
  </w:num>
  <w:num w:numId="28">
    <w:abstractNumId w:val="22"/>
  </w:num>
  <w:num w:numId="29">
    <w:abstractNumId w:val="21"/>
  </w:num>
  <w:num w:numId="30">
    <w:abstractNumId w:val="19"/>
  </w:num>
  <w:num w:numId="31">
    <w:abstractNumId w:val="3"/>
  </w:num>
  <w:num w:numId="32">
    <w:abstractNumId w:val="10"/>
  </w:num>
  <w:num w:numId="33">
    <w:abstractNumId w:val="14"/>
  </w:num>
  <w:num w:numId="34">
    <w:abstractNumId w:val="8"/>
  </w:num>
  <w:num w:numId="35">
    <w:abstractNumId w:val="1"/>
  </w:num>
  <w:num w:numId="36">
    <w:abstractNumId w:val="40"/>
  </w:num>
  <w:num w:numId="37">
    <w:abstractNumId w:val="26"/>
  </w:num>
  <w:num w:numId="38">
    <w:abstractNumId w:val="12"/>
  </w:num>
  <w:num w:numId="39">
    <w:abstractNumId w:val="23"/>
  </w:num>
  <w:num w:numId="40">
    <w:abstractNumId w:val="9"/>
  </w:num>
  <w:num w:numId="41">
    <w:abstractNumId w:val="25"/>
  </w:num>
  <w:num w:numId="42">
    <w:abstractNumId w:val="18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23B"/>
    <w:rsid w:val="00433EBF"/>
    <w:rsid w:val="007E520E"/>
    <w:rsid w:val="00967D58"/>
    <w:rsid w:val="00B52EF9"/>
    <w:rsid w:val="00FB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B7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723B"/>
  </w:style>
  <w:style w:type="paragraph" w:styleId="Titolo1">
    <w:name w:val="heading 1"/>
    <w:basedOn w:val="Normale"/>
    <w:next w:val="Normale"/>
    <w:link w:val="Titolo1Carattere"/>
    <w:uiPriority w:val="9"/>
    <w:qFormat/>
    <w:rsid w:val="00FB72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FB723B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B7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FB723B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FB723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FB7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FB723B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FB723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723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B723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23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B723B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B723B"/>
  </w:style>
  <w:style w:type="paragraph" w:styleId="Pidipagina">
    <w:name w:val="footer"/>
    <w:basedOn w:val="Normale"/>
    <w:link w:val="Pidipagina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B723B"/>
  </w:style>
  <w:style w:type="paragraph" w:styleId="Paragrafoelenco">
    <w:name w:val="List Paragraph"/>
    <w:basedOn w:val="Normale"/>
    <w:uiPriority w:val="34"/>
    <w:qFormat/>
    <w:rsid w:val="00FB723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FB72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FB723B"/>
  </w:style>
  <w:style w:type="numbering" w:customStyle="1" w:styleId="Stile2">
    <w:name w:val="Stile2"/>
    <w:uiPriority w:val="99"/>
    <w:rsid w:val="00FB723B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723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72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723B"/>
  </w:style>
  <w:style w:type="character" w:styleId="Collegamentovisitato">
    <w:name w:val="FollowedHyperlink"/>
    <w:basedOn w:val="Caratterepredefinitoparagrafo"/>
    <w:uiPriority w:val="99"/>
    <w:semiHidden/>
    <w:unhideWhenUsed/>
    <w:rsid w:val="00FB723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723B"/>
  </w:style>
  <w:style w:type="paragraph" w:styleId="Titolo1">
    <w:name w:val="heading 1"/>
    <w:basedOn w:val="Normale"/>
    <w:next w:val="Normale"/>
    <w:link w:val="Titolo1Carattere"/>
    <w:uiPriority w:val="9"/>
    <w:qFormat/>
    <w:rsid w:val="00FB72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FB723B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B7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FB723B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FB723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FB7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FB723B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FB723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723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B723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23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B723B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B723B"/>
  </w:style>
  <w:style w:type="paragraph" w:styleId="Pidipagina">
    <w:name w:val="footer"/>
    <w:basedOn w:val="Normale"/>
    <w:link w:val="Pidipagina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B723B"/>
  </w:style>
  <w:style w:type="paragraph" w:styleId="Paragrafoelenco">
    <w:name w:val="List Paragraph"/>
    <w:basedOn w:val="Normale"/>
    <w:uiPriority w:val="34"/>
    <w:qFormat/>
    <w:rsid w:val="00FB723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FB72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FB723B"/>
  </w:style>
  <w:style w:type="numbering" w:customStyle="1" w:styleId="Stile2">
    <w:name w:val="Stile2"/>
    <w:uiPriority w:val="99"/>
    <w:rsid w:val="00FB723B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723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72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723B"/>
  </w:style>
  <w:style w:type="character" w:styleId="Collegamentovisitato">
    <w:name w:val="FollowedHyperlink"/>
    <w:basedOn w:val="Caratterepredefinitoparagrafo"/>
    <w:uiPriority w:val="99"/>
    <w:semiHidden/>
    <w:unhideWhenUsed/>
    <w:rsid w:val="00FB723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92</Words>
  <Characters>9649</Characters>
  <Application>Microsoft Macintosh Word</Application>
  <DocSecurity>0</DocSecurity>
  <Lines>80</Lines>
  <Paragraphs>22</Paragraphs>
  <ScaleCrop>false</ScaleCrop>
  <Company/>
  <LinksUpToDate>false</LinksUpToDate>
  <CharactersWithSpaces>1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3</cp:revision>
  <dcterms:created xsi:type="dcterms:W3CDTF">2018-06-25T05:16:00Z</dcterms:created>
  <dcterms:modified xsi:type="dcterms:W3CDTF">2018-10-25T22:44:00Z</dcterms:modified>
</cp:coreProperties>
</file>